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26789" w14:textId="4E226CCD" w:rsidR="003F0386" w:rsidRPr="004B2168" w:rsidRDefault="004B2168" w:rsidP="004B2168">
      <w:pPr>
        <w:spacing w:after="240" w:line="360" w:lineRule="auto"/>
        <w:rPr>
          <w:rFonts w:ascii="Arial" w:hAnsi="Arial" w:cs="Arial"/>
          <w:sz w:val="24"/>
          <w:szCs w:val="24"/>
        </w:rPr>
      </w:pPr>
      <w:r w:rsidRPr="004B2168">
        <w:rPr>
          <w:rFonts w:ascii="Arial" w:hAnsi="Arial" w:cs="Arial"/>
          <w:sz w:val="24"/>
          <w:szCs w:val="24"/>
        </w:rPr>
        <w:t xml:space="preserve">Supplement table </w:t>
      </w:r>
      <w:r w:rsidR="00E11A01">
        <w:rPr>
          <w:rFonts w:ascii="Arial" w:hAnsi="Arial" w:cs="Arial" w:hint="eastAsia"/>
          <w:sz w:val="24"/>
          <w:szCs w:val="24"/>
        </w:rPr>
        <w:t>2</w:t>
      </w:r>
      <w:r w:rsidRPr="004B2168">
        <w:rPr>
          <w:rFonts w:ascii="Arial" w:hAnsi="Arial" w:cs="Arial"/>
          <w:sz w:val="24"/>
          <w:szCs w:val="24"/>
        </w:rPr>
        <w:t xml:space="preserve"> Potential targets of </w:t>
      </w:r>
      <w:hyperlink r:id="rId4" w:history="1">
        <w:r w:rsidR="00225B66">
          <w:rPr>
            <w:rFonts w:ascii="Arial" w:hAnsi="Arial" w:cs="Arial"/>
            <w:sz w:val="24"/>
            <w:szCs w:val="24"/>
          </w:rPr>
          <w:t>C</w:t>
        </w:r>
        <w:r w:rsidR="00225B66" w:rsidRPr="00225B66">
          <w:rPr>
            <w:rFonts w:ascii="Arial" w:hAnsi="Arial" w:cs="Arial"/>
            <w:sz w:val="24"/>
            <w:szCs w:val="24"/>
          </w:rPr>
          <w:t>ordycepin</w:t>
        </w:r>
      </w:hyperlink>
      <w:r w:rsidRPr="004B2168">
        <w:rPr>
          <w:rFonts w:ascii="Arial" w:hAnsi="Arial" w:cs="Arial"/>
          <w:sz w:val="24"/>
          <w:szCs w:val="24"/>
        </w:rPr>
        <w:t xml:space="preserve"> by PharmaMapper</w:t>
      </w:r>
    </w:p>
    <w:tbl>
      <w:tblPr>
        <w:tblW w:w="92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  <w:gridCol w:w="1540"/>
      </w:tblGrid>
      <w:tr w:rsidR="004B2168" w:rsidRPr="004B2168" w14:paraId="5B22B6E1" w14:textId="77777777" w:rsidTr="004B2168">
        <w:trPr>
          <w:trHeight w:val="270"/>
        </w:trPr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DDDA8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B ID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50F1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rget name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EF9E1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 Feature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1E5C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t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28C6F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 Fit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5596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 score</w:t>
            </w:r>
          </w:p>
        </w:tc>
      </w:tr>
      <w:tr w:rsidR="004B2168" w:rsidRPr="004B2168" w14:paraId="179CBB48" w14:textId="77777777" w:rsidTr="004B2168">
        <w:trPr>
          <w:trHeight w:val="270"/>
        </w:trPr>
        <w:tc>
          <w:tcPr>
            <w:tcW w:w="1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CEAB0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itx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833A5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170B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F2D2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9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2E10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98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DF3FB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558</w:t>
            </w:r>
          </w:p>
        </w:tc>
      </w:tr>
      <w:tr w:rsidR="004B2168" w:rsidRPr="004B2168" w14:paraId="77688CB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C9848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n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EE4B4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4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CA654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9BBB5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6DF5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722E5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4357</w:t>
            </w:r>
          </w:p>
        </w:tc>
      </w:tr>
      <w:tr w:rsidR="004B2168" w:rsidRPr="004B2168" w14:paraId="08120BD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EAD21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fz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89DFF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62085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E7798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2D19A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3E536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9521</w:t>
            </w:r>
          </w:p>
        </w:tc>
      </w:tr>
      <w:tr w:rsidR="004B2168" w:rsidRPr="004B2168" w14:paraId="010A9BF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5D92F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og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DB253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2F2D2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E5302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74237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81CFB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2264</w:t>
            </w:r>
          </w:p>
        </w:tc>
      </w:tr>
      <w:tr w:rsidR="004B2168" w:rsidRPr="004B2168" w14:paraId="1D1AD9B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0D14B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b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E071C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A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78736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EF414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A7BAF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BBCFA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9159</w:t>
            </w:r>
          </w:p>
        </w:tc>
      </w:tr>
      <w:tr w:rsidR="004B2168" w:rsidRPr="004B2168" w14:paraId="37B686B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1E3DD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d2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36FFC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E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FE4DC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F9B94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44F22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0A2EE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7356</w:t>
            </w:r>
          </w:p>
        </w:tc>
      </w:tr>
      <w:tr w:rsidR="004B2168" w:rsidRPr="004B2168" w14:paraId="20B277E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5A43A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x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E1B0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39911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7F531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A3038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CC179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8133</w:t>
            </w:r>
          </w:p>
        </w:tc>
      </w:tr>
      <w:tr w:rsidR="004B2168" w:rsidRPr="004B2168" w14:paraId="1D4BBC4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AF275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o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8544E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B1BF3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0184A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4A2B0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61356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434</w:t>
            </w:r>
          </w:p>
        </w:tc>
      </w:tr>
      <w:tr w:rsidR="004B2168" w:rsidRPr="004B2168" w14:paraId="716B642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82477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gx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FD1E2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7AFB1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FE6B6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6C33E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0FEFB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78276</w:t>
            </w:r>
          </w:p>
        </w:tc>
      </w:tr>
      <w:tr w:rsidR="004B2168" w:rsidRPr="004B2168" w14:paraId="548F3F2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EDA92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a7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7FCCA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H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DA3FE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D2BE6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DFAA2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8F2BC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871</w:t>
            </w:r>
          </w:p>
        </w:tc>
      </w:tr>
      <w:tr w:rsidR="004B2168" w:rsidRPr="004B2168" w14:paraId="1B14C180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763DB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lw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2A761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0022D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44B86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63AA7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8EE5D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647</w:t>
            </w:r>
          </w:p>
        </w:tc>
      </w:tr>
      <w:tr w:rsidR="004B2168" w:rsidRPr="004B2168" w14:paraId="48AE3C87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50152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v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48683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P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D2C0C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3B428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73140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D3F6C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0679</w:t>
            </w:r>
          </w:p>
        </w:tc>
      </w:tr>
      <w:tr w:rsidR="004B2168" w:rsidRPr="004B2168" w14:paraId="427BBB5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54EEF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1v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60777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D3BBC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D7162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78FE9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CB40A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6043</w:t>
            </w:r>
          </w:p>
        </w:tc>
      </w:tr>
      <w:tr w:rsidR="004B2168" w:rsidRPr="004B2168" w14:paraId="6115B04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CF5B7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a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F5A48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B67C6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CF6AD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42716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05583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7687</w:t>
            </w:r>
          </w:p>
        </w:tc>
      </w:tr>
      <w:tr w:rsidR="004B2168" w:rsidRPr="004B2168" w14:paraId="538F0AD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18C1D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mw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D1A02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4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FA282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E413A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D398B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962ED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229</w:t>
            </w:r>
          </w:p>
        </w:tc>
      </w:tr>
      <w:tr w:rsidR="004B2168" w:rsidRPr="004B2168" w14:paraId="2E2BA21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9F270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A82FD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G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40738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9D81E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8E204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7888F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20928</w:t>
            </w:r>
          </w:p>
        </w:tc>
      </w:tr>
      <w:tr w:rsidR="004B2168" w:rsidRPr="004B2168" w14:paraId="4594286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F6C3F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h0w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C9CD7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D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DC91D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D4D59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135AA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88724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3736</w:t>
            </w:r>
          </w:p>
        </w:tc>
      </w:tr>
      <w:tr w:rsidR="004B2168" w:rsidRPr="004B2168" w14:paraId="1B40C75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DF649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uu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21E46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43C8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78D08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E4AB0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81F92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731</w:t>
            </w:r>
          </w:p>
        </w:tc>
      </w:tr>
      <w:tr w:rsidR="004B2168" w:rsidRPr="004B2168" w14:paraId="2C46861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2CB4A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1AD57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A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7C00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2E4EF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98D5A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48C1F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9952</w:t>
            </w:r>
          </w:p>
        </w:tc>
      </w:tr>
      <w:tr w:rsidR="004B2168" w:rsidRPr="004B2168" w14:paraId="3304883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892D3E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7v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D843E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A2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B28A0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6516F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2EC9F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06C01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774</w:t>
            </w:r>
          </w:p>
        </w:tc>
      </w:tr>
      <w:tr w:rsidR="004B2168" w:rsidRPr="004B2168" w14:paraId="265F873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E9F5C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s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879B2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59082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9AB53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26817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4118C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2599</w:t>
            </w:r>
          </w:p>
        </w:tc>
      </w:tr>
      <w:tr w:rsidR="004B2168" w:rsidRPr="004B2168" w14:paraId="613B90E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D43B4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4u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F2DFE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MP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842A8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5FA0A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A3284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4DA83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402313</w:t>
            </w:r>
          </w:p>
        </w:tc>
      </w:tr>
      <w:tr w:rsidR="004B2168" w:rsidRPr="004B2168" w14:paraId="1104C47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3229C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5z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7ABFC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1BACA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BC46F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FB043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DE6CE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419</w:t>
            </w:r>
          </w:p>
        </w:tc>
      </w:tr>
      <w:tr w:rsidR="004B2168" w:rsidRPr="004B2168" w14:paraId="28F6B2F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F2054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s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C2A01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85281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60C77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D1CFE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22251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633</w:t>
            </w:r>
          </w:p>
        </w:tc>
      </w:tr>
      <w:tr w:rsidR="004B2168" w:rsidRPr="004B2168" w14:paraId="5F52B44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3C50A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sw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EEBC8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8C296A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1A4CD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802116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631CB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9162</w:t>
            </w:r>
          </w:p>
        </w:tc>
      </w:tr>
      <w:tr w:rsidR="004B2168" w:rsidRPr="004B2168" w14:paraId="778794F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DB39C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cqw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433D7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98BE7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D0B93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5E843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02266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4547</w:t>
            </w:r>
          </w:p>
        </w:tc>
      </w:tr>
      <w:tr w:rsidR="004B2168" w:rsidRPr="004B2168" w14:paraId="3F320D7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6A518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q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C739E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054F2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BA44C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EDC70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F8787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984</w:t>
            </w:r>
          </w:p>
        </w:tc>
      </w:tr>
      <w:tr w:rsidR="004B2168" w:rsidRPr="004B2168" w14:paraId="7DE81E0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3AD2A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lj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B08E1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G2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47C30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119FA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25FD9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7F623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873</w:t>
            </w:r>
          </w:p>
        </w:tc>
      </w:tr>
      <w:tr w:rsidR="004B2168" w:rsidRPr="004B2168" w14:paraId="2E097C68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D45C3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k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E27F0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X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2FE93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139DC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97D1B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55938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9126</w:t>
            </w:r>
          </w:p>
        </w:tc>
      </w:tr>
      <w:tr w:rsidR="004B2168" w:rsidRPr="004B2168" w14:paraId="1AECA33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F67DD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vwv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47908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HB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81686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9043C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8571B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68C22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8075</w:t>
            </w:r>
          </w:p>
        </w:tc>
      </w:tr>
      <w:tr w:rsidR="004B2168" w:rsidRPr="004B2168" w14:paraId="21B1082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3D468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fu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C8481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Y1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82956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A9F18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A467F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3656E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9029</w:t>
            </w:r>
          </w:p>
        </w:tc>
      </w:tr>
      <w:tr w:rsidR="004B2168" w:rsidRPr="004B2168" w14:paraId="1FE6BB7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9396E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4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107BE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6EF76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1729F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B22EB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B6123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2669</w:t>
            </w:r>
          </w:p>
        </w:tc>
      </w:tr>
      <w:tr w:rsidR="004B2168" w:rsidRPr="004B2168" w14:paraId="1199E2D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B300F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aw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393F7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PA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45F2D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81AD6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E6CC1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318A7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0506</w:t>
            </w:r>
          </w:p>
        </w:tc>
      </w:tr>
      <w:tr w:rsidR="004B2168" w:rsidRPr="004B2168" w14:paraId="2B95F8A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9FB2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yx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92061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00A10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2D9ED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33AB7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46F79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389</w:t>
            </w:r>
          </w:p>
        </w:tc>
      </w:tr>
      <w:tr w:rsidR="004B2168" w:rsidRPr="004B2168" w14:paraId="41131CE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712ED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k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1E672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6787A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CCC92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4D6D5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68F88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226</w:t>
            </w:r>
          </w:p>
        </w:tc>
      </w:tr>
      <w:tr w:rsidR="004B2168" w:rsidRPr="004B2168" w14:paraId="26DE8D1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49675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y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0D899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90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64F0D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77AF9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98CF4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55E92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661</w:t>
            </w:r>
          </w:p>
        </w:tc>
      </w:tr>
      <w:tr w:rsidR="004B2168" w:rsidRPr="004B2168" w14:paraId="32D54188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D81C0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q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B7FC8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5EB10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BA8DE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E26C0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57EAB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439</w:t>
            </w:r>
          </w:p>
        </w:tc>
      </w:tr>
      <w:tr w:rsidR="004B2168" w:rsidRPr="004B2168" w14:paraId="769A7A4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3FD55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2f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E79F9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H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E2B79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AA74E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5463D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8619D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749908</w:t>
            </w:r>
          </w:p>
        </w:tc>
      </w:tr>
      <w:tr w:rsidR="004B2168" w:rsidRPr="004B2168" w14:paraId="7E7DB58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5153C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8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07C17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S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952F8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84DCE6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F2FB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A3D05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9259</w:t>
            </w:r>
          </w:p>
        </w:tc>
      </w:tr>
      <w:tr w:rsidR="004B2168" w:rsidRPr="004B2168" w14:paraId="6568FB1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AB221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e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48936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OX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4C446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E885F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686C8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189DC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2312</w:t>
            </w:r>
          </w:p>
        </w:tc>
      </w:tr>
      <w:tr w:rsidR="004B2168" w:rsidRPr="004B2168" w14:paraId="44774F2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754C2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k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F6D00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986DC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B8F43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7EACC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B7990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926</w:t>
            </w:r>
          </w:p>
        </w:tc>
      </w:tr>
      <w:tr w:rsidR="004B2168" w:rsidRPr="004B2168" w14:paraId="740CDD0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2382C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kp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5DB5D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NT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15918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7CF07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22BC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A2C93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095</w:t>
            </w:r>
          </w:p>
        </w:tc>
      </w:tr>
      <w:tr w:rsidR="004B2168" w:rsidRPr="004B2168" w14:paraId="730B8B0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881DE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4o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F0D28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CA7A0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B88D3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0DC6E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93680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56346</w:t>
            </w:r>
          </w:p>
        </w:tc>
      </w:tr>
      <w:tr w:rsidR="004B2168" w:rsidRPr="004B2168" w14:paraId="405B46E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E21A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a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1BF9E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4EB88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0A1A4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9F5D6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CF0E1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3875</w:t>
            </w:r>
          </w:p>
        </w:tc>
      </w:tr>
      <w:tr w:rsidR="004B2168" w:rsidRPr="004B2168" w14:paraId="3A2F1AA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BB89D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d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A313D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1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3CA45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79DF9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83AE5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C3736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551</w:t>
            </w:r>
          </w:p>
        </w:tc>
      </w:tr>
      <w:tr w:rsidR="004B2168" w:rsidRPr="004B2168" w14:paraId="1A53DC2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1F13A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m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42898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BR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A1A91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E012E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40CE1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2F942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2616</w:t>
            </w:r>
          </w:p>
        </w:tc>
      </w:tr>
      <w:tr w:rsidR="004B2168" w:rsidRPr="004B2168" w14:paraId="31D587F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30EC4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uv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E5372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AC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81F1C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25C0A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5D951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2CC6D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97</w:t>
            </w:r>
          </w:p>
        </w:tc>
      </w:tr>
      <w:tr w:rsidR="004B2168" w:rsidRPr="004B2168" w14:paraId="1287D9B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CCEDD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e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CDEB7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Z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CDEB5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CA8FF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02FB3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6CFF3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265</w:t>
            </w:r>
          </w:p>
        </w:tc>
      </w:tr>
      <w:tr w:rsidR="004B2168" w:rsidRPr="004B2168" w14:paraId="0B5EA6C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B726A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p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53B0B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AF053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68F9A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3F0B1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9814B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265</w:t>
            </w:r>
          </w:p>
        </w:tc>
      </w:tr>
      <w:tr w:rsidR="004B2168" w:rsidRPr="004B2168" w14:paraId="730C389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30663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oix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CE7B5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11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5D876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203E0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F7803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FE54E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063</w:t>
            </w:r>
          </w:p>
        </w:tc>
      </w:tr>
      <w:tr w:rsidR="004B2168" w:rsidRPr="004B2168" w14:paraId="37169CD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E42A3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sc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34315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O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5664C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65BFC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7BDF4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31B5C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465</w:t>
            </w:r>
          </w:p>
        </w:tc>
      </w:tr>
      <w:tr w:rsidR="004B2168" w:rsidRPr="004B2168" w14:paraId="76863A4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8B6A8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dz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836E8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33F9A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FD2F9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17AF6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B13D3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624</w:t>
            </w:r>
          </w:p>
        </w:tc>
      </w:tr>
      <w:tr w:rsidR="004B2168" w:rsidRPr="004B2168" w14:paraId="589F6BB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77753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7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D87F5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9A2DE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E0F11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8D828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D45A7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5408</w:t>
            </w:r>
          </w:p>
        </w:tc>
      </w:tr>
      <w:tr w:rsidR="004B2168" w:rsidRPr="004B2168" w14:paraId="624A745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F3EED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s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1ECA7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4AADD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FB22A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6D914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6B092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4335</w:t>
            </w:r>
          </w:p>
        </w:tc>
      </w:tr>
      <w:tr w:rsidR="004B2168" w:rsidRPr="004B2168" w14:paraId="048BC46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5DBAF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6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D9962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5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613D0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6E91C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DC4D0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83BA3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5836</w:t>
            </w:r>
          </w:p>
        </w:tc>
      </w:tr>
      <w:tr w:rsidR="004B2168" w:rsidRPr="004B2168" w14:paraId="5B6C0E3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FB210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lv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2FC3F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7CD4A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F8249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A0F87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69DDB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7083</w:t>
            </w:r>
          </w:p>
        </w:tc>
      </w:tr>
      <w:tr w:rsidR="004B2168" w:rsidRPr="004B2168" w14:paraId="75FDEAC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6B736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w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36510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CFCFA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5F71B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9A978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B30CC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9807</w:t>
            </w:r>
          </w:p>
        </w:tc>
      </w:tr>
      <w:tr w:rsidR="004B2168" w:rsidRPr="004B2168" w14:paraId="1015123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2404B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lw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D5E49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H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AEE48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81AB9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A0A1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62E5C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472</w:t>
            </w:r>
          </w:p>
        </w:tc>
      </w:tr>
      <w:tr w:rsidR="004B2168" w:rsidRPr="004B2168" w14:paraId="673C5BB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69115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rnf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CA068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SE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69221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4CA26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FFBE3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30E13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7052</w:t>
            </w:r>
          </w:p>
        </w:tc>
      </w:tr>
      <w:tr w:rsidR="004B2168" w:rsidRPr="004B2168" w14:paraId="4FA6DCE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981EF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cpu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E8407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Y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FD2C0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8F07D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2CDA9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CB772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5438</w:t>
            </w:r>
          </w:p>
        </w:tc>
      </w:tr>
      <w:tr w:rsidR="004B2168" w:rsidRPr="004B2168" w14:paraId="2E9B024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75333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tw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3A2EF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4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28110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22BB0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6CA6F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4E6C3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043</w:t>
            </w:r>
          </w:p>
        </w:tc>
      </w:tr>
      <w:tr w:rsidR="004B2168" w:rsidRPr="004B2168" w14:paraId="691820C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B243F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v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E6381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3GA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02B0A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3F0E5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170BF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33823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6726</w:t>
            </w:r>
          </w:p>
        </w:tc>
      </w:tr>
      <w:tr w:rsidR="004B2168" w:rsidRPr="004B2168" w14:paraId="0218698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AE11C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s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EC4AC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FD34B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DD3A7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1887D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1F840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9861</w:t>
            </w:r>
          </w:p>
        </w:tc>
      </w:tr>
      <w:tr w:rsidR="004B2168" w:rsidRPr="004B2168" w14:paraId="669C0FA0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95B60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9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756E7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1C552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FB856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385D0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550B3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836</w:t>
            </w:r>
          </w:p>
        </w:tc>
      </w:tr>
      <w:tr w:rsidR="004B2168" w:rsidRPr="004B2168" w14:paraId="4FFCC22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10547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l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84AC1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G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CC142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2CFAE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A30DC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5416D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2608</w:t>
            </w:r>
          </w:p>
        </w:tc>
      </w:tr>
      <w:tr w:rsidR="004B2168" w:rsidRPr="004B2168" w14:paraId="69A7A48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B1CED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m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58615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R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9C68D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6F706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37E6E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A1EA5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7258</w:t>
            </w:r>
          </w:p>
        </w:tc>
      </w:tr>
      <w:tr w:rsidR="004B2168" w:rsidRPr="004B2168" w14:paraId="647D366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60C81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mq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E8A81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O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84773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DEF13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D8C29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AD0A9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20823</w:t>
            </w:r>
          </w:p>
        </w:tc>
      </w:tr>
      <w:tr w:rsidR="004B2168" w:rsidRPr="004B2168" w14:paraId="363544E0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9DC41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pe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77C38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P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94D57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CE957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47EE0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82BA6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42604</w:t>
            </w:r>
          </w:p>
        </w:tc>
      </w:tr>
      <w:tr w:rsidR="004B2168" w:rsidRPr="004B2168" w14:paraId="17B2913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A0283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o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33432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1B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A34CE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CB681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64BFD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1FE57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3674</w:t>
            </w:r>
          </w:p>
        </w:tc>
      </w:tr>
      <w:tr w:rsidR="004B2168" w:rsidRPr="004B2168" w14:paraId="755D418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7AEC4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0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C6A00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I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F616A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CF733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83AC1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6DE7A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373</w:t>
            </w:r>
          </w:p>
        </w:tc>
      </w:tr>
      <w:tr w:rsidR="004B2168" w:rsidRPr="004B2168" w14:paraId="463121F0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A7603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x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22C9D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T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A5145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0B31E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85C63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11929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71329</w:t>
            </w:r>
          </w:p>
        </w:tc>
      </w:tr>
      <w:tr w:rsidR="004B2168" w:rsidRPr="004B2168" w14:paraId="4C3EB55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EFDCC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o6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F5FAB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0A0F7D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5071A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260F1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1E520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206</w:t>
            </w:r>
          </w:p>
        </w:tc>
      </w:tr>
      <w:tr w:rsidR="004B2168" w:rsidRPr="004B2168" w14:paraId="45B3969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C04ED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q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9D150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3B6FC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3AEEE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EC82D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653BC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61587</w:t>
            </w:r>
          </w:p>
        </w:tc>
      </w:tr>
      <w:tr w:rsidR="004B2168" w:rsidRPr="004B2168" w14:paraId="0EEA167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A5E3E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y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24A06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SE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29A16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2293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83C14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9B4D1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56258</w:t>
            </w:r>
          </w:p>
        </w:tc>
      </w:tr>
      <w:tr w:rsidR="004B2168" w:rsidRPr="004B2168" w14:paraId="1BBF36F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6CD7A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9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9913C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97ABE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AAA03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D091D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78436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63635</w:t>
            </w:r>
          </w:p>
        </w:tc>
      </w:tr>
      <w:tr w:rsidR="004B2168" w:rsidRPr="004B2168" w14:paraId="4E77657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AB719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3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30ECD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F9F4A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2B85B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B53ED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382F3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7536</w:t>
            </w:r>
          </w:p>
        </w:tc>
      </w:tr>
      <w:tr w:rsidR="004B2168" w:rsidRPr="004B2168" w14:paraId="08FFB11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7C209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fv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FBB1C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Y1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DEEB9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01D03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9D69E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F59FC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1163</w:t>
            </w:r>
          </w:p>
        </w:tc>
      </w:tr>
      <w:tr w:rsidR="004B2168" w:rsidRPr="004B2168" w14:paraId="7312358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38CB3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qcf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D8E85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56A9B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B90C2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14CD2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0F0A7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4801</w:t>
            </w:r>
          </w:p>
        </w:tc>
      </w:tr>
      <w:tr w:rsidR="004B2168" w:rsidRPr="004B2168" w14:paraId="5DB528B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9C46E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w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58C1A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T1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09937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6BCCE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A046A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C3703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7548</w:t>
            </w:r>
          </w:p>
        </w:tc>
      </w:tr>
      <w:tr w:rsidR="004B2168" w:rsidRPr="004B2168" w14:paraId="7C9DA51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E74DB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hx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9E4F6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5848E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F0B74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B3187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BDB38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9374</w:t>
            </w:r>
          </w:p>
        </w:tc>
      </w:tr>
      <w:tr w:rsidR="004B2168" w:rsidRPr="004B2168" w14:paraId="56F2460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D2B1F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ej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02A93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br/>
              <w:t>UCK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21DA2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BACEB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99972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47937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80517</w:t>
            </w:r>
          </w:p>
        </w:tc>
      </w:tr>
      <w:tr w:rsidR="004B2168" w:rsidRPr="004B2168" w14:paraId="1662F45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76558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k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BC496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P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59C09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3DA96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99021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F27AE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967</w:t>
            </w:r>
          </w:p>
        </w:tc>
      </w:tr>
      <w:tr w:rsidR="004B2168" w:rsidRPr="004B2168" w14:paraId="0AEE0E10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44C5C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q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64867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I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88349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55594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4E9E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259C6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1343</w:t>
            </w:r>
          </w:p>
        </w:tc>
      </w:tr>
      <w:tr w:rsidR="004B2168" w:rsidRPr="004B2168" w14:paraId="5FFBF97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9E2BD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ns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04C18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80490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7D8EC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DBDD1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BD589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912</w:t>
            </w:r>
          </w:p>
        </w:tc>
      </w:tr>
      <w:tr w:rsidR="004B2168" w:rsidRPr="004B2168" w14:paraId="013E005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9DF99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hy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7CC18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19A0F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425CF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F5FD4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01419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03587</w:t>
            </w:r>
          </w:p>
        </w:tc>
      </w:tr>
      <w:tr w:rsidR="004B2168" w:rsidRPr="004B2168" w14:paraId="735E047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9F01B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f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1083B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DH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9B0E4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7F961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AE5B4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EFB77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5545</w:t>
            </w:r>
          </w:p>
        </w:tc>
      </w:tr>
      <w:tr w:rsidR="004B2168" w:rsidRPr="004B2168" w14:paraId="23D53F2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DDC72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m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2D39E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12D83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FE721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6C366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6FB0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52</w:t>
            </w:r>
          </w:p>
        </w:tc>
      </w:tr>
      <w:tr w:rsidR="004B2168" w:rsidRPr="004B2168" w14:paraId="11A56070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E3C56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j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1805C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A1D66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AB92C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2A8FD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DD2A1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34132</w:t>
            </w:r>
          </w:p>
        </w:tc>
      </w:tr>
      <w:tr w:rsidR="004B2168" w:rsidRPr="004B2168" w14:paraId="00ADAE38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715F0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y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56C40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1E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AAA3B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56C02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156B0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B70E5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042</w:t>
            </w:r>
          </w:p>
        </w:tc>
      </w:tr>
      <w:tr w:rsidR="004B2168" w:rsidRPr="004B2168" w14:paraId="6249FB1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015DE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v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7D472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1FAAC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E6687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41B3B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98F05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72618</w:t>
            </w:r>
          </w:p>
        </w:tc>
      </w:tr>
      <w:tr w:rsidR="004B2168" w:rsidRPr="004B2168" w14:paraId="0B4389F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33BE3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or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14F15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R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7A5FC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B94DB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E6C84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9D6BF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8209</w:t>
            </w:r>
          </w:p>
        </w:tc>
      </w:tr>
      <w:tr w:rsidR="004B2168" w:rsidRPr="004B2168" w14:paraId="71A7107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11B60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z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80314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1A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F0819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A821E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29363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10D42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29784</w:t>
            </w:r>
          </w:p>
        </w:tc>
      </w:tr>
      <w:tr w:rsidR="004B2168" w:rsidRPr="004B2168" w14:paraId="56FFD957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307A1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m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C8360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N1_HUMA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CE299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1EB81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89E8B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8B2309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8577</w:t>
            </w:r>
          </w:p>
        </w:tc>
      </w:tr>
      <w:tr w:rsidR="004B2168" w:rsidRPr="004B2168" w14:paraId="63BEE06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41C46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4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19AA6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AAB6E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37064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F85CD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0D569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7261</w:t>
            </w:r>
          </w:p>
        </w:tc>
      </w:tr>
      <w:tr w:rsidR="004B2168" w:rsidRPr="004B2168" w14:paraId="213AC57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B41BA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p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96752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19CA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837F8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BFB01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D4151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8023</w:t>
            </w:r>
          </w:p>
        </w:tc>
      </w:tr>
      <w:tr w:rsidR="004B2168" w:rsidRPr="004B2168" w14:paraId="419A809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B5339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4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89739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R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2416C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8A057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FF884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1C0FE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396</w:t>
            </w:r>
          </w:p>
        </w:tc>
      </w:tr>
      <w:tr w:rsidR="004B2168" w:rsidRPr="004B2168" w14:paraId="5FDFF93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43BD6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C5FA2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19721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39EB3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016C5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A5BA1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5997</w:t>
            </w:r>
          </w:p>
        </w:tc>
      </w:tr>
      <w:tr w:rsidR="004B2168" w:rsidRPr="004B2168" w14:paraId="1A19FA6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68810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e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2BDA4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PDA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6136E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84DBD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F3AF4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9862F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9726</w:t>
            </w:r>
          </w:p>
        </w:tc>
      </w:tr>
      <w:tr w:rsidR="004B2168" w:rsidRPr="004B2168" w14:paraId="7C77457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A7CBE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6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466D9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E7A3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7A6D0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B59BB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23336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393</w:t>
            </w:r>
          </w:p>
        </w:tc>
      </w:tr>
      <w:tr w:rsidR="004B2168" w:rsidRPr="004B2168" w14:paraId="476E290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B1B52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r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7FBD5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6P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8F651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26A6F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E0D3C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298F6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11315</w:t>
            </w:r>
          </w:p>
        </w:tc>
      </w:tr>
      <w:tr w:rsidR="004B2168" w:rsidRPr="004B2168" w14:paraId="48C3522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297CA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y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A04E4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APK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E8402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F1044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3D42C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36937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87831</w:t>
            </w:r>
          </w:p>
        </w:tc>
      </w:tr>
      <w:tr w:rsidR="004B2168" w:rsidRPr="004B2168" w14:paraId="4F68570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32B46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1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3F915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AM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B65EE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63067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FC524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EC82F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4912</w:t>
            </w:r>
          </w:p>
        </w:tc>
      </w:tr>
      <w:tr w:rsidR="004B2168" w:rsidRPr="004B2168" w14:paraId="72180560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DE9A1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3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C9CD8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K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DD986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2D107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DCBB8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1238C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76376</w:t>
            </w:r>
          </w:p>
        </w:tc>
      </w:tr>
      <w:tr w:rsidR="004B2168" w:rsidRPr="004B2168" w14:paraId="19DFE57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9315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B5897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676E9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0AD1A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19C6F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F3B12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851</w:t>
            </w:r>
          </w:p>
        </w:tc>
      </w:tr>
      <w:tr w:rsidR="004B2168" w:rsidRPr="004B2168" w14:paraId="736CAFF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728D8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4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AB32B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C5F17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CE6C9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2842A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9104A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36813</w:t>
            </w:r>
          </w:p>
        </w:tc>
      </w:tr>
      <w:tr w:rsidR="004B2168" w:rsidRPr="004B2168" w14:paraId="23AFA03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A892F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x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1BED8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A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73D99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6F3A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20D61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C110D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54255</w:t>
            </w:r>
          </w:p>
        </w:tc>
      </w:tr>
      <w:tr w:rsidR="004B2168" w:rsidRPr="004B2168" w14:paraId="2463FEB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A2E40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so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11DBC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3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28F38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1254A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46A51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38716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8904</w:t>
            </w:r>
          </w:p>
        </w:tc>
      </w:tr>
      <w:tr w:rsidR="004B2168" w:rsidRPr="004B2168" w14:paraId="525B19F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2ED0E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sgx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11DAE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M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07C2B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C57E1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82CDC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1D6FE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5412</w:t>
            </w:r>
          </w:p>
        </w:tc>
      </w:tr>
      <w:tr w:rsidR="004B2168" w:rsidRPr="004B2168" w14:paraId="7EADA90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FF9D7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m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482F9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PRT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57E7B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61221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6662B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E5D87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51</w:t>
            </w:r>
          </w:p>
        </w:tc>
      </w:tr>
      <w:tr w:rsidR="004B2168" w:rsidRPr="004B2168" w14:paraId="3A49C74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3AC8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n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33C7E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K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8919E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B367B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9FC00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96F53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941</w:t>
            </w:r>
          </w:p>
        </w:tc>
      </w:tr>
      <w:tr w:rsidR="004B2168" w:rsidRPr="004B2168" w14:paraId="4D2EF4D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6F8EA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w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C1162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RC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7CB74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9107F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EABC3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44243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462367</w:t>
            </w:r>
          </w:p>
        </w:tc>
      </w:tr>
      <w:tr w:rsidR="004B2168" w:rsidRPr="004B2168" w14:paraId="0315B81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742DF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al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14C7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O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32B6B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98BE2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C3F48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898DE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77674</w:t>
            </w:r>
          </w:p>
        </w:tc>
      </w:tr>
      <w:tr w:rsidR="004B2168" w:rsidRPr="004B2168" w14:paraId="6E26041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44877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0E187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CE0A4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6C958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B1A9E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CEA89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167036</w:t>
            </w:r>
          </w:p>
        </w:tc>
      </w:tr>
      <w:tr w:rsidR="004B2168" w:rsidRPr="004B2168" w14:paraId="7D3AF64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76E9E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lf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F801C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693EB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9772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12926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86FA3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9421</w:t>
            </w:r>
          </w:p>
        </w:tc>
      </w:tr>
      <w:tr w:rsidR="004B2168" w:rsidRPr="004B2168" w14:paraId="62A3AC0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073F9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1F3B1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AP7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2A431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5C6E2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FA626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9DBE8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29593</w:t>
            </w:r>
          </w:p>
        </w:tc>
      </w:tr>
      <w:tr w:rsidR="004B2168" w:rsidRPr="004B2168" w14:paraId="5B3B67F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0B074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2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22B88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PK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0E2AC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8BC0F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760E0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04339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65</w:t>
            </w:r>
          </w:p>
        </w:tc>
      </w:tr>
      <w:tr w:rsidR="004B2168" w:rsidRPr="004B2168" w14:paraId="0BBC28C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0F64B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m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9783F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AF740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01FDD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73F2C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3595A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71121</w:t>
            </w:r>
          </w:p>
        </w:tc>
      </w:tr>
      <w:tr w:rsidR="004B2168" w:rsidRPr="004B2168" w14:paraId="210F7D0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760C3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k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BFD90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1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F6823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EF590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37D0A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4BEEA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9901</w:t>
            </w:r>
          </w:p>
        </w:tc>
      </w:tr>
      <w:tr w:rsidR="004B2168" w:rsidRPr="004B2168" w14:paraId="02A4007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3C086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j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1C0EB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G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6E845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D8A87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C4D95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D2CA3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9772</w:t>
            </w:r>
          </w:p>
        </w:tc>
      </w:tr>
      <w:tr w:rsidR="004B2168" w:rsidRPr="004B2168" w14:paraId="550248B0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B1907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6v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0025E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PSS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BA3B3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7ED7B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276C4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722BA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47953</w:t>
            </w:r>
          </w:p>
        </w:tc>
      </w:tr>
      <w:tr w:rsidR="004B2168" w:rsidRPr="004B2168" w14:paraId="116425B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AB74A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q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A7405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K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5D799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0D8FA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4D141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08C46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094</w:t>
            </w:r>
          </w:p>
        </w:tc>
      </w:tr>
      <w:tr w:rsidR="004B2168" w:rsidRPr="004B2168" w14:paraId="4F674CF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06FBE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cf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FB79E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8085B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96551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4AE8C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D13EE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86186</w:t>
            </w:r>
          </w:p>
        </w:tc>
      </w:tr>
      <w:tr w:rsidR="004B2168" w:rsidRPr="004B2168" w14:paraId="046AD80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00247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mx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833AA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TH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6CE6B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DBC51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2599B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86D37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4642</w:t>
            </w:r>
          </w:p>
        </w:tc>
      </w:tr>
      <w:tr w:rsidR="004B2168" w:rsidRPr="004B2168" w14:paraId="144FA23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EEDBB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c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70AEE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DH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F304E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0FC6B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48430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408C3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83595</w:t>
            </w:r>
          </w:p>
        </w:tc>
      </w:tr>
      <w:tr w:rsidR="004B2168" w:rsidRPr="004B2168" w14:paraId="4A9B364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0F3DC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b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C293D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ADE1E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BFB24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28497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96CF4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4113</w:t>
            </w:r>
          </w:p>
        </w:tc>
      </w:tr>
      <w:tr w:rsidR="004B2168" w:rsidRPr="004B2168" w14:paraId="0D5FB78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7F21C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1z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40C30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T2B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86288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CC8B3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06B41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36FB9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0506</w:t>
            </w:r>
          </w:p>
        </w:tc>
      </w:tr>
      <w:tr w:rsidR="004B2168" w:rsidRPr="004B2168" w14:paraId="5EDDBF4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0FF1A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ls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B5B3E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1A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C3C63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98EED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0FC8C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9590B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652</w:t>
            </w:r>
          </w:p>
        </w:tc>
      </w:tr>
      <w:tr w:rsidR="004B2168" w:rsidRPr="004B2168" w14:paraId="30FF4D1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00F2B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t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6C5F7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e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969A1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A3347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214CB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89EAB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33973</w:t>
            </w:r>
          </w:p>
        </w:tc>
      </w:tr>
      <w:tr w:rsidR="004B2168" w:rsidRPr="004B2168" w14:paraId="7F39D64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3C816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lg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3D52C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IT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9CF6D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B603B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BAA35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18D1E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3337</w:t>
            </w:r>
          </w:p>
        </w:tc>
      </w:tr>
      <w:tr w:rsidR="004B2168" w:rsidRPr="004B2168" w14:paraId="70E7ECB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DE143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liw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BA8BA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PY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8B467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1A94F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D2F81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83809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52013</w:t>
            </w:r>
          </w:p>
        </w:tc>
      </w:tr>
      <w:tr w:rsidR="004B2168" w:rsidRPr="004B2168" w14:paraId="21183F7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71994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s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12F10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B522A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0073B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63C25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22761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984</w:t>
            </w:r>
          </w:p>
        </w:tc>
      </w:tr>
      <w:tr w:rsidR="004B2168" w:rsidRPr="004B2168" w14:paraId="512EC96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46C70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h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4DACA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G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E6934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AE207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1FEB6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97233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6128</w:t>
            </w:r>
          </w:p>
        </w:tc>
      </w:tr>
      <w:tr w:rsidR="004B2168" w:rsidRPr="004B2168" w14:paraId="6331503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F2294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a4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2631A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4AC71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C5139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8CD42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B3CFA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2127</w:t>
            </w:r>
          </w:p>
        </w:tc>
      </w:tr>
      <w:tr w:rsidR="004B2168" w:rsidRPr="004B2168" w14:paraId="4DAC429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E044E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b8v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C0E8E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CE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B2BCC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02061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B0D03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308D5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412</w:t>
            </w:r>
          </w:p>
        </w:tc>
      </w:tr>
      <w:tr w:rsidR="004B2168" w:rsidRPr="004B2168" w14:paraId="2426A0D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84575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b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17FB2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PR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09D5E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5F487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6B153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1A4DC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741</w:t>
            </w:r>
          </w:p>
        </w:tc>
      </w:tr>
      <w:tr w:rsidR="004B2168" w:rsidRPr="004B2168" w14:paraId="0DFEE5A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F6028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b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CC7A8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85FDA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60399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8D6A5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3525F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014</w:t>
            </w:r>
          </w:p>
        </w:tc>
      </w:tr>
      <w:tr w:rsidR="004B2168" w:rsidRPr="004B2168" w14:paraId="407D725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BC03F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1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F1EB1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M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D46D3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6F39C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08CD8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C28BE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393</w:t>
            </w:r>
          </w:p>
        </w:tc>
      </w:tr>
      <w:tr w:rsidR="004B2168" w:rsidRPr="004B2168" w14:paraId="5D38B63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9906A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lzj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A1A06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93071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84441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340EE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2D704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16876</w:t>
            </w:r>
          </w:p>
        </w:tc>
      </w:tr>
      <w:tr w:rsidR="004B2168" w:rsidRPr="004B2168" w14:paraId="76619C28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B27FA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9j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D8A55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EC4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4C4C8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21BBC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2D933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7486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0375</w:t>
            </w:r>
          </w:p>
        </w:tc>
      </w:tr>
      <w:tr w:rsidR="004B2168" w:rsidRPr="004B2168" w14:paraId="71BB4C48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B0B4C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k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13EEB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B9B3B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2FD65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3E61D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3BF1E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1813</w:t>
            </w:r>
          </w:p>
        </w:tc>
      </w:tr>
      <w:tr w:rsidR="004B2168" w:rsidRPr="004B2168" w14:paraId="461366B7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6A568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87246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DMT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8B902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27009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4F60F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4722E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612</w:t>
            </w:r>
          </w:p>
        </w:tc>
      </w:tr>
      <w:tr w:rsidR="004B2168" w:rsidRPr="004B2168" w14:paraId="4791F2D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58500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e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03C6D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R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EFB7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61F58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14998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51A77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99487</w:t>
            </w:r>
          </w:p>
        </w:tc>
      </w:tr>
      <w:tr w:rsidR="004B2168" w:rsidRPr="004B2168" w14:paraId="435C4ED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1D286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r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A491A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N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75568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85CAE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C66A9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F41F2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423</w:t>
            </w:r>
          </w:p>
        </w:tc>
      </w:tr>
      <w:tr w:rsidR="004B2168" w:rsidRPr="004B2168" w14:paraId="14176557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49A45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o7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32585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X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7437C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8BD6D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BD7C9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62D87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2372</w:t>
            </w:r>
          </w:p>
        </w:tc>
      </w:tr>
      <w:tr w:rsidR="004B2168" w:rsidRPr="004B2168" w14:paraId="37CA22D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9763B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6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DA3F2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L5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B5677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4E8E0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AB87E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8A396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9658</w:t>
            </w:r>
          </w:p>
        </w:tc>
      </w:tr>
      <w:tr w:rsidR="004B2168" w:rsidRPr="004B2168" w14:paraId="2100278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A7E2A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y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AE27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D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372AB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6DA88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E665C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DA97D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926</w:t>
            </w:r>
          </w:p>
        </w:tc>
      </w:tr>
      <w:tr w:rsidR="004B2168" w:rsidRPr="004B2168" w14:paraId="0DEF852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F9AC7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lj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59B76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T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DCEAE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2C00D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2869E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72C4A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7559</w:t>
            </w:r>
          </w:p>
        </w:tc>
      </w:tr>
      <w:tr w:rsidR="004B2168" w:rsidRPr="004B2168" w14:paraId="121212C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D3058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f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87CAE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T2A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800F5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D8FCA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62801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D8ED3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2561</w:t>
            </w:r>
          </w:p>
        </w:tc>
      </w:tr>
      <w:tr w:rsidR="004B2168" w:rsidRPr="004B2168" w14:paraId="7A2BFCD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6833F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5j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9F51D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148D2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77493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41749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23818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11331</w:t>
            </w:r>
          </w:p>
        </w:tc>
      </w:tr>
      <w:tr w:rsidR="004B2168" w:rsidRPr="004B2168" w14:paraId="5A84F37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90A3B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fs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E69AC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YB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CD57B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AB6FB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E862B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20E88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9284</w:t>
            </w:r>
          </w:p>
        </w:tc>
      </w:tr>
      <w:tr w:rsidR="004B2168" w:rsidRPr="004B2168" w14:paraId="09AF7358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7CB1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j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BB582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31CEB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D4611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9E10B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F50AE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5541</w:t>
            </w:r>
          </w:p>
        </w:tc>
      </w:tr>
      <w:tr w:rsidR="004B2168" w:rsidRPr="004B2168" w14:paraId="3955EA1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E8B86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b7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F6510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8F7A0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49E58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F7CE6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B6152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56957</w:t>
            </w:r>
          </w:p>
        </w:tc>
      </w:tr>
      <w:tr w:rsidR="004B2168" w:rsidRPr="004B2168" w14:paraId="06EEADF8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02FA7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aax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4F1C8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05CEC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DA14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5A60D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41EB5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801</w:t>
            </w:r>
          </w:p>
        </w:tc>
      </w:tr>
      <w:tr w:rsidR="004B2168" w:rsidRPr="004B2168" w14:paraId="2DDB1F6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94C78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e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B6737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O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792AC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6BAA4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703B4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9F430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6117</w:t>
            </w:r>
          </w:p>
        </w:tc>
      </w:tr>
      <w:tr w:rsidR="004B2168" w:rsidRPr="004B2168" w14:paraId="5F6502F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50DE0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q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61A48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M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F2AD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F3561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3B362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99692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9405</w:t>
            </w:r>
          </w:p>
        </w:tc>
      </w:tr>
      <w:tr w:rsidR="004B2168" w:rsidRPr="004B2168" w14:paraId="7BC0E20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2ED3D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ae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825F8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I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96EE1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38EFD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555B1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93D78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3079</w:t>
            </w:r>
          </w:p>
        </w:tc>
      </w:tr>
      <w:tr w:rsidR="004B2168" w:rsidRPr="004B2168" w14:paraId="3217241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AD4F3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m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C59F5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9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7DBD3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CFE7A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F7C0C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AA449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6029</w:t>
            </w:r>
          </w:p>
        </w:tc>
      </w:tr>
      <w:tr w:rsidR="004B2168" w:rsidRPr="004B2168" w14:paraId="6AB4232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D02CC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zu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53488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CD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133D2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1D417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65D66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DE717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14718</w:t>
            </w:r>
          </w:p>
        </w:tc>
      </w:tr>
      <w:tr w:rsidR="004B2168" w:rsidRPr="004B2168" w14:paraId="5F4008F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B61E4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B3AA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S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A30EF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81B32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C1E90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14BA6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186</w:t>
            </w:r>
          </w:p>
        </w:tc>
      </w:tr>
      <w:tr w:rsidR="004B2168" w:rsidRPr="004B2168" w14:paraId="6D3092E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A4B5C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q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DDBEF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PP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F52F9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2F0CA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05D60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F0EFE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4509</w:t>
            </w:r>
          </w:p>
        </w:tc>
      </w:tr>
      <w:tr w:rsidR="004B2168" w:rsidRPr="004B2168" w14:paraId="53F9A46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80E99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2z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8ECDF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80D49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68D72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140B9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0DF19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944</w:t>
            </w:r>
          </w:p>
        </w:tc>
      </w:tr>
      <w:tr w:rsidR="004B2168" w:rsidRPr="004B2168" w14:paraId="1D406DA0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2554B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6x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2EF08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CD55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52811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2F81E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979BC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93176</w:t>
            </w:r>
          </w:p>
        </w:tc>
      </w:tr>
      <w:tr w:rsidR="004B2168" w:rsidRPr="004B2168" w14:paraId="0745277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BA536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p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1EDD8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KHA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24691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E07F4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7FC48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A31AB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3375</w:t>
            </w:r>
          </w:p>
        </w:tc>
      </w:tr>
      <w:tr w:rsidR="004B2168" w:rsidRPr="004B2168" w14:paraId="3AC78558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06D3A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kv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F33B1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AT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2F81E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977ED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EADF7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8BC9C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5098</w:t>
            </w:r>
          </w:p>
        </w:tc>
      </w:tr>
      <w:tr w:rsidR="004B2168" w:rsidRPr="004B2168" w14:paraId="6421E1F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535C7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0EC60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D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CFC5F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EB9E1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1D4A7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BDF30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13</w:t>
            </w:r>
          </w:p>
        </w:tc>
      </w:tr>
      <w:tr w:rsidR="004B2168" w:rsidRPr="004B2168" w14:paraId="41D4FB87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E662A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1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64453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F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BF211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64B03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C81CE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0A4A6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631</w:t>
            </w:r>
          </w:p>
        </w:tc>
      </w:tr>
      <w:tr w:rsidR="004B2168" w:rsidRPr="004B2168" w14:paraId="75C4CFC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C2470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yf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2BC15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A512B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CC478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E0FDB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71BF4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7649</w:t>
            </w:r>
          </w:p>
        </w:tc>
      </w:tr>
      <w:tr w:rsidR="004B2168" w:rsidRPr="004B2168" w14:paraId="3494410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64DBB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k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4DD93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92F5B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EA169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70C0B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9F33D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2078</w:t>
            </w:r>
          </w:p>
        </w:tc>
      </w:tr>
      <w:tr w:rsidR="004B2168" w:rsidRPr="004B2168" w14:paraId="5180107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90854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m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561B2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K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5BCA7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73B67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2AB3C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4022B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22935</w:t>
            </w:r>
          </w:p>
        </w:tc>
      </w:tr>
      <w:tr w:rsidR="004B2168" w:rsidRPr="004B2168" w14:paraId="1065B5C7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0433C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bc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42C92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2CE7E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C8EB2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F2CC8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9E27B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471</w:t>
            </w:r>
          </w:p>
        </w:tc>
      </w:tr>
      <w:tr w:rsidR="004B2168" w:rsidRPr="004B2168" w14:paraId="340EEC7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8FB4C2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tj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A5BBE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39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2756A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35140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4EEB1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9DF6B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5495</w:t>
            </w:r>
          </w:p>
        </w:tc>
      </w:tr>
      <w:tr w:rsidR="004B2168" w:rsidRPr="004B2168" w14:paraId="275D46D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92D2E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6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B26FF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LH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7E347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AF9BF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FFFBF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7248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13661</w:t>
            </w:r>
          </w:p>
        </w:tc>
      </w:tr>
      <w:tr w:rsidR="004B2168" w:rsidRPr="004B2168" w14:paraId="4486ABE7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745BB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q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EF1D4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T5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42DD3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2CAE0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1D9E8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57ACA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74678</w:t>
            </w:r>
          </w:p>
        </w:tc>
      </w:tr>
      <w:tr w:rsidR="004B2168" w:rsidRPr="004B2168" w14:paraId="3A43C65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7D89B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f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1938A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9F2C3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703A1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720EE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B184E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62367</w:t>
            </w:r>
          </w:p>
        </w:tc>
      </w:tr>
      <w:tr w:rsidR="004B2168" w:rsidRPr="004B2168" w14:paraId="4A9A6C1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1BE0B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f4j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88139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6526A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89C75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B11E3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DFD92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43178</w:t>
            </w:r>
          </w:p>
        </w:tc>
      </w:tr>
      <w:tr w:rsidR="004B2168" w:rsidRPr="004B2168" w14:paraId="384E3F0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3237D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s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9488B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D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4CF5D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804FD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84967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8C601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49071</w:t>
            </w:r>
          </w:p>
        </w:tc>
      </w:tr>
      <w:tr w:rsidR="004B2168" w:rsidRPr="004B2168" w14:paraId="014555E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D5852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b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62023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FA96D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78D6A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CF68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E5504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428</w:t>
            </w:r>
          </w:p>
        </w:tc>
      </w:tr>
      <w:tr w:rsidR="004B2168" w:rsidRPr="004B2168" w14:paraId="7EEBF25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FCB1B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v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3B9C6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EC845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9EFFA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C1E2D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28F92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6626</w:t>
            </w:r>
          </w:p>
        </w:tc>
      </w:tr>
      <w:tr w:rsidR="004B2168" w:rsidRPr="004B2168" w14:paraId="6B733FD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BDAA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r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3F42B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EED4F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6C34C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31D9F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829AA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13311</w:t>
            </w:r>
          </w:p>
        </w:tc>
      </w:tr>
      <w:tr w:rsidR="004B2168" w:rsidRPr="004B2168" w14:paraId="74FDA83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6633F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t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E552F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N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ADAB3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8D7D9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1827A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B6203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23138</w:t>
            </w:r>
          </w:p>
        </w:tc>
      </w:tr>
      <w:tr w:rsidR="004B2168" w:rsidRPr="004B2168" w14:paraId="7FFDB44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2AB9C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1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257D2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AM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40138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3AA06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2942C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F3833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6106</w:t>
            </w:r>
          </w:p>
        </w:tc>
      </w:tr>
      <w:tr w:rsidR="004B2168" w:rsidRPr="004B2168" w14:paraId="5D90E500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FA568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ra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D60BD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P2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91745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2A59F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CA69C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495D6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3773</w:t>
            </w:r>
          </w:p>
        </w:tc>
      </w:tr>
      <w:tr w:rsidR="004B2168" w:rsidRPr="004B2168" w14:paraId="657D0D4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AE0DC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w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52C6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TPN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C9EEC6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E0A1B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A8789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28136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72124</w:t>
            </w:r>
          </w:p>
        </w:tc>
      </w:tr>
      <w:tr w:rsidR="004B2168" w:rsidRPr="004B2168" w14:paraId="14810DBC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72C20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0f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8AFFC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826E3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CA614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020CC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B1D68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09816</w:t>
            </w:r>
          </w:p>
        </w:tc>
      </w:tr>
      <w:tr w:rsidR="004B2168" w:rsidRPr="004B2168" w14:paraId="27E156F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F89A6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zu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48F2C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MNAT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95C7E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23CBE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53347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108C4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6484</w:t>
            </w:r>
          </w:p>
        </w:tc>
      </w:tr>
      <w:tr w:rsidR="004B2168" w:rsidRPr="004B2168" w14:paraId="03112D0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D2ABF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1BA88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MNAT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1C0FD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6978C2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E9B70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1F33B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99</w:t>
            </w:r>
          </w:p>
        </w:tc>
      </w:tr>
      <w:tr w:rsidR="004B2168" w:rsidRPr="004B2168" w14:paraId="04FC0EB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F9757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z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1CC6E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M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0766E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02B33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A1E08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307B6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5714</w:t>
            </w:r>
          </w:p>
        </w:tc>
      </w:tr>
      <w:tr w:rsidR="004B2168" w:rsidRPr="004B2168" w14:paraId="77ACFF1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CC6D1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z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81446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M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29D65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11C1C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43727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8A24A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8828</w:t>
            </w:r>
          </w:p>
        </w:tc>
      </w:tr>
      <w:tr w:rsidR="004B2168" w:rsidRPr="004B2168" w14:paraId="3D9CE699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C23EA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n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EAD39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M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C49E9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0543C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04F35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F9361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59867</w:t>
            </w:r>
          </w:p>
        </w:tc>
      </w:tr>
      <w:tr w:rsidR="004B2168" w:rsidRPr="004B2168" w14:paraId="5C24654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47580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f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097D6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1BD4D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C13DC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6CF1C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847FB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89912</w:t>
            </w:r>
          </w:p>
        </w:tc>
      </w:tr>
      <w:tr w:rsidR="004B2168" w:rsidRPr="004B2168" w14:paraId="250BCCE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4E077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7u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80722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MS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A86F5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C3BAA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DCDAB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C0230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3099</w:t>
            </w:r>
          </w:p>
        </w:tc>
      </w:tr>
      <w:tr w:rsidR="004B2168" w:rsidRPr="004B2168" w14:paraId="7731245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C1B20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ctq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D8BCF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D74A6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4EC52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EE8B0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57D91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1192</w:t>
            </w:r>
          </w:p>
        </w:tc>
      </w:tr>
      <w:tr w:rsidR="004B2168" w:rsidRPr="004B2168" w14:paraId="596898D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4D38F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ccz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8F174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D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7DA7F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A14AA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BAC59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3BC7B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56511</w:t>
            </w:r>
          </w:p>
        </w:tc>
      </w:tr>
      <w:tr w:rsidR="004B2168" w:rsidRPr="004B2168" w14:paraId="35ABEC2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BCF54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i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1B92D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SE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DC41D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D63D0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F1103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08B8F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3535</w:t>
            </w:r>
          </w:p>
        </w:tc>
      </w:tr>
      <w:tr w:rsidR="004B2168" w:rsidRPr="004B2168" w14:paraId="138B861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8FCF5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m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120C6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AT2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72B66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CCE90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14C0A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2FC45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52458</w:t>
            </w:r>
          </w:p>
        </w:tc>
      </w:tr>
      <w:tr w:rsidR="004B2168" w:rsidRPr="004B2168" w14:paraId="57DFD8F0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A3BCF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6q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95AB7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PR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E0F77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8238E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CE5B0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87C6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13401</w:t>
            </w:r>
          </w:p>
        </w:tc>
      </w:tr>
      <w:tr w:rsidR="004B2168" w:rsidRPr="004B2168" w14:paraId="68EEAE0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92435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ey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2DED0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A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EB9EA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33515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C3CE5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D0D7A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63156</w:t>
            </w:r>
          </w:p>
        </w:tc>
      </w:tr>
      <w:tr w:rsidR="004B2168" w:rsidRPr="004B2168" w14:paraId="2627192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9867D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w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D5712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Z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621C1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DD5A8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E7C12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E96DD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0493</w:t>
            </w:r>
          </w:p>
        </w:tc>
      </w:tr>
      <w:tr w:rsidR="004B2168" w:rsidRPr="004B2168" w14:paraId="5EC964E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4FC134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7B7FA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A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DCF7B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19183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C2571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94AD4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77978</w:t>
            </w:r>
          </w:p>
        </w:tc>
      </w:tr>
      <w:tr w:rsidR="004B2168" w:rsidRPr="004B2168" w14:paraId="4FF8BC5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30A40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kw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1227B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89882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38BAE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67D48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508B3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18024</w:t>
            </w:r>
          </w:p>
        </w:tc>
      </w:tr>
      <w:tr w:rsidR="004B2168" w:rsidRPr="004B2168" w14:paraId="79C7B738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5DC12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0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C7B87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YA_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FC185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3E0E6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BC697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274D2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2124</w:t>
            </w:r>
          </w:p>
        </w:tc>
      </w:tr>
      <w:tr w:rsidR="004B2168" w:rsidRPr="004B2168" w14:paraId="6219074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CCC85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sl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2DB7B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ED13A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17243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4D611B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71DC3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69988</w:t>
            </w:r>
          </w:p>
        </w:tc>
      </w:tr>
      <w:tr w:rsidR="004B2168" w:rsidRPr="004B2168" w14:paraId="6286CFA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3A54C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v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D3A33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A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29937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0AA98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155D9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B4CF6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811</w:t>
            </w:r>
          </w:p>
        </w:tc>
      </w:tr>
      <w:tr w:rsidR="004B2168" w:rsidRPr="004B2168" w14:paraId="61B4F43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D8C7F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j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7CB64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O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68E62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5260C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5685E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5B0AA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244</w:t>
            </w:r>
          </w:p>
        </w:tc>
      </w:tr>
      <w:tr w:rsidR="004B2168" w:rsidRPr="004B2168" w14:paraId="1F260C7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0B029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hu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6EE4F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52EC0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351AD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53655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64E15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23942</w:t>
            </w:r>
          </w:p>
        </w:tc>
      </w:tr>
      <w:tr w:rsidR="004B2168" w:rsidRPr="004B2168" w14:paraId="4F903BF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BA0C9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d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8226B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14323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D74BD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8615A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F8BDA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558</w:t>
            </w:r>
          </w:p>
        </w:tc>
      </w:tr>
      <w:tr w:rsidR="004B2168" w:rsidRPr="004B2168" w14:paraId="231C226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58F7C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0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25611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0B396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A6E4A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9F0DF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E7D67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1923</w:t>
            </w:r>
          </w:p>
        </w:tc>
      </w:tr>
      <w:tr w:rsidR="004B2168" w:rsidRPr="004B2168" w14:paraId="2D0757CB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60643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5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F279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2897A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4E815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C5A04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A1C4C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1791</w:t>
            </w:r>
          </w:p>
        </w:tc>
      </w:tr>
      <w:tr w:rsidR="004B2168" w:rsidRPr="004B2168" w14:paraId="6E74CC6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BFDB7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9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5434F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1B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80801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BE80B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5DCE1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B7423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5402</w:t>
            </w:r>
          </w:p>
        </w:tc>
      </w:tr>
      <w:tr w:rsidR="004B2168" w:rsidRPr="004B2168" w14:paraId="7775E36A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D1F4F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z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AE9F9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l5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2D15C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A88C4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19EFE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15840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756889</w:t>
            </w:r>
          </w:p>
        </w:tc>
      </w:tr>
      <w:tr w:rsidR="004B2168" w:rsidRPr="004B2168" w14:paraId="0CA5354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A25D9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EDE62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A2BCF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37EC2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6A81C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00CC2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8257</w:t>
            </w:r>
          </w:p>
        </w:tc>
      </w:tr>
      <w:tr w:rsidR="004B2168" w:rsidRPr="004B2168" w14:paraId="177D41C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F9024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o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D8A3A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EA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0AF2F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16E70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A9214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6F5E3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34025</w:t>
            </w:r>
          </w:p>
        </w:tc>
      </w:tr>
      <w:tr w:rsidR="004B2168" w:rsidRPr="004B2168" w14:paraId="6D62BC4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50A60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k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FDA89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38969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F62FD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96372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CEAA2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074</w:t>
            </w:r>
          </w:p>
        </w:tc>
      </w:tr>
      <w:tr w:rsidR="004B2168" w:rsidRPr="004B2168" w14:paraId="48EE40A4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DF259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b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B2450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0E434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36F32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1BC1A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E1791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3856</w:t>
            </w:r>
          </w:p>
        </w:tc>
      </w:tr>
      <w:tr w:rsidR="004B2168" w:rsidRPr="004B2168" w14:paraId="5DF3435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32A7A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d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565D8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A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4DDB6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E5F70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42726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2BAF5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875</w:t>
            </w:r>
          </w:p>
        </w:tc>
      </w:tr>
      <w:tr w:rsidR="004B2168" w:rsidRPr="004B2168" w14:paraId="48D9837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6C836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w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F9015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GFR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B5766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8BC9F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D021A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A81FD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14726</w:t>
            </w:r>
          </w:p>
        </w:tc>
      </w:tr>
      <w:tr w:rsidR="004B2168" w:rsidRPr="004B2168" w14:paraId="1FDB2E4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94832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pr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79629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X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C7FD6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50CA8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7792A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41440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4456</w:t>
            </w:r>
          </w:p>
        </w:tc>
      </w:tr>
      <w:tr w:rsidR="004B2168" w:rsidRPr="004B2168" w14:paraId="0888AD9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8A8DE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7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723D9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D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B1BAE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5CCD5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3D979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EE06D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0664</w:t>
            </w:r>
          </w:p>
        </w:tc>
      </w:tr>
      <w:tr w:rsidR="004B2168" w:rsidRPr="004B2168" w14:paraId="0057E37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79152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u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2D976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B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16AF5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50D99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B973C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9AF93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24039</w:t>
            </w:r>
          </w:p>
        </w:tc>
      </w:tr>
      <w:tr w:rsidR="004B2168" w:rsidRPr="004B2168" w14:paraId="5BFDEA9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BD107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a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2D515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97447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2B31D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25164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D4423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714</w:t>
            </w:r>
          </w:p>
        </w:tc>
      </w:tr>
      <w:tr w:rsidR="004B2168" w:rsidRPr="004B2168" w14:paraId="4CA3EC73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1D60D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1j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183A7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86FF4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FD2FB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1CA49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E44E7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882</w:t>
            </w:r>
          </w:p>
        </w:tc>
      </w:tr>
      <w:tr w:rsidR="004B2168" w:rsidRPr="004B2168" w14:paraId="383C725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B2C5D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u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5D206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K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AFD71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DB93D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C3EDD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87E3D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00509</w:t>
            </w:r>
          </w:p>
        </w:tc>
      </w:tr>
      <w:tr w:rsidR="004B2168" w:rsidRPr="004B2168" w14:paraId="4B7C96E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FA64A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s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F3D1E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ST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C85B1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5B7FE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46DF7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F7BF8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33536</w:t>
            </w:r>
          </w:p>
        </w:tc>
      </w:tr>
      <w:tr w:rsidR="004B2168" w:rsidRPr="004B2168" w14:paraId="2986F4C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B7325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6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12A2B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AF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FA583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18411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856E1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DD295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3936</w:t>
            </w:r>
          </w:p>
        </w:tc>
      </w:tr>
      <w:tr w:rsidR="004B2168" w:rsidRPr="004B2168" w14:paraId="4A1D284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691C9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6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7A530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fkfb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CEFCC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C4D0C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899A9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FC4CD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58752</w:t>
            </w:r>
          </w:p>
        </w:tc>
      </w:tr>
      <w:tr w:rsidR="004B2168" w:rsidRPr="004B2168" w14:paraId="51F62FA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9FFB6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p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7C415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4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E34C7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F880D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73804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0C611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86319</w:t>
            </w:r>
          </w:p>
        </w:tc>
      </w:tr>
      <w:tr w:rsidR="004B2168" w:rsidRPr="004B2168" w14:paraId="7F66EF3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90357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9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60482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1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BE1C3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4CA45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4AB42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EE9F6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57672</w:t>
            </w:r>
          </w:p>
        </w:tc>
      </w:tr>
      <w:tr w:rsidR="004B2168" w:rsidRPr="004B2168" w14:paraId="66F6D7E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AF3E9E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w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61CD9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18DEF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2D892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F3B9E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3045E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36751</w:t>
            </w:r>
          </w:p>
        </w:tc>
      </w:tr>
      <w:tr w:rsidR="004B2168" w:rsidRPr="004B2168" w14:paraId="7406921D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C4C395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9o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8FF3B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85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864D8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5868B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B705C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66A64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6516</w:t>
            </w:r>
          </w:p>
        </w:tc>
      </w:tr>
      <w:tr w:rsidR="004B2168" w:rsidRPr="004B2168" w14:paraId="68DB7BE6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2060F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mq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33C18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0938EC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D8B65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D7155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5ABB9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784</w:t>
            </w:r>
          </w:p>
        </w:tc>
      </w:tr>
      <w:tr w:rsidR="004B2168" w:rsidRPr="004B2168" w14:paraId="446EEB5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2D23E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w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C7771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KHA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2F7D5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E8A5B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29090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54D602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4602</w:t>
            </w:r>
          </w:p>
        </w:tc>
      </w:tr>
      <w:tr w:rsidR="004B2168" w:rsidRPr="004B2168" w14:paraId="70AEC947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468E3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CBB81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OF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63176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86000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BC8B3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35F2C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847</w:t>
            </w:r>
          </w:p>
        </w:tc>
      </w:tr>
      <w:tr w:rsidR="004B2168" w:rsidRPr="004B2168" w14:paraId="33306B8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6C899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b4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E7A67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RT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EB2FF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9C5B9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71AA0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94E55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962</w:t>
            </w:r>
          </w:p>
        </w:tc>
      </w:tr>
      <w:tr w:rsidR="004B2168" w:rsidRPr="004B2168" w14:paraId="6D81226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990AE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b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4528D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O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3CE53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33889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0CD57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65F55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6117</w:t>
            </w:r>
          </w:p>
        </w:tc>
      </w:tr>
      <w:tr w:rsidR="004B2168" w:rsidRPr="004B2168" w14:paraId="1357D7F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10D7B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k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2FA40D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D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B55F2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0FA87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BDD20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2EAAB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734</w:t>
            </w:r>
          </w:p>
        </w:tc>
      </w:tr>
      <w:tr w:rsidR="004B2168" w:rsidRPr="004B2168" w14:paraId="4A87CB0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05F6E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m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DCD3C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P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B5626A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8D76B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102E2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C6BE8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74306</w:t>
            </w:r>
          </w:p>
        </w:tc>
      </w:tr>
      <w:tr w:rsidR="004B2168" w:rsidRPr="004B2168" w14:paraId="0B200FFF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83EBA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v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F392E0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5659D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C25FD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E435F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F723A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30137</w:t>
            </w:r>
          </w:p>
        </w:tc>
      </w:tr>
      <w:tr w:rsidR="004B2168" w:rsidRPr="004B2168" w14:paraId="7F082F2E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1257F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bk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C49C2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P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A6872F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9D172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8EF1F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E64C4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64734</w:t>
            </w:r>
          </w:p>
        </w:tc>
      </w:tr>
      <w:tr w:rsidR="004B2168" w:rsidRPr="004B2168" w14:paraId="3406CB95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06E22E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6z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20034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29E141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B3522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629BD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00AD58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99031</w:t>
            </w:r>
          </w:p>
        </w:tc>
      </w:tr>
      <w:tr w:rsidR="004B2168" w:rsidRPr="004B2168" w14:paraId="6E9BFAA1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BCD8F7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DC3A4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C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B542C9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CFF676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2EAD6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BE825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3909</w:t>
            </w:r>
          </w:p>
        </w:tc>
      </w:tr>
      <w:tr w:rsidR="004B2168" w:rsidRPr="004B2168" w14:paraId="516D1032" w14:textId="77777777" w:rsidTr="004B2168">
        <w:trPr>
          <w:trHeight w:val="27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EAF263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5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61C29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D17B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71FF3B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594A02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5791334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E2A1FC" w14:textId="77777777" w:rsidR="004B2168" w:rsidRPr="004B2168" w:rsidRDefault="004B2168" w:rsidP="004B216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216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16842</w:t>
            </w:r>
          </w:p>
        </w:tc>
      </w:tr>
    </w:tbl>
    <w:p w14:paraId="5912B22A" w14:textId="77777777" w:rsidR="004B2168" w:rsidRDefault="004B2168"/>
    <w:sectPr w:rsidR="004B2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14D"/>
    <w:rsid w:val="00225B66"/>
    <w:rsid w:val="003F0386"/>
    <w:rsid w:val="004B2168"/>
    <w:rsid w:val="00A9114D"/>
    <w:rsid w:val="00E1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1D84C"/>
  <w15:chartTrackingRefBased/>
  <w15:docId w15:val="{0B5904E5-3B0E-4379-AF7B-C23EE4AB9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B216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B2168"/>
    <w:rPr>
      <w:color w:val="800080"/>
      <w:u w:val="single"/>
    </w:rPr>
  </w:style>
  <w:style w:type="paragraph" w:customStyle="1" w:styleId="msonormal0">
    <w:name w:val="msonormal"/>
    <w:basedOn w:val="a"/>
    <w:rsid w:val="004B21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B21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B216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B216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225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55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10</Words>
  <Characters>7472</Characters>
  <Application>Microsoft Office Word</Application>
  <DocSecurity>0</DocSecurity>
  <Lines>62</Lines>
  <Paragraphs>17</Paragraphs>
  <ScaleCrop>false</ScaleCrop>
  <Company/>
  <LinksUpToDate>false</LinksUpToDate>
  <CharactersWithSpaces>8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xzh3@mail2.sysu.edu.cn</dc:creator>
  <cp:keywords/>
  <dc:description/>
  <cp:lastModifiedBy>liaoxzh3@mail2.sysu.edu.cn</cp:lastModifiedBy>
  <cp:revision>4</cp:revision>
  <dcterms:created xsi:type="dcterms:W3CDTF">2020-05-12T18:13:00Z</dcterms:created>
  <dcterms:modified xsi:type="dcterms:W3CDTF">2020-05-12T18:17:00Z</dcterms:modified>
</cp:coreProperties>
</file>